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CBA80" w14:textId="373D76F4" w:rsidR="00FA2004" w:rsidRPr="00B606FF" w:rsidRDefault="000F7C2B" w:rsidP="00AB48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606F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C9427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606FF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570F55" w:rsidRPr="00B606F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606F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606FF">
        <w:rPr>
          <w:rFonts w:ascii="Times New Roman" w:hAnsi="Times New Roman" w:cs="Times New Roman"/>
          <w:sz w:val="24"/>
          <w:szCs w:val="24"/>
        </w:rPr>
        <w:t xml:space="preserve">Dysregulated </w:t>
      </w:r>
      <w:r w:rsidR="00570F55" w:rsidRPr="00B606FF">
        <w:rPr>
          <w:rFonts w:ascii="Times New Roman" w:hAnsi="Times New Roman" w:cs="Times New Roman"/>
          <w:sz w:val="24"/>
          <w:szCs w:val="24"/>
        </w:rPr>
        <w:t>mi</w:t>
      </w:r>
      <w:r w:rsidRPr="00B606FF">
        <w:rPr>
          <w:rFonts w:ascii="Times New Roman" w:hAnsi="Times New Roman" w:cs="Times New Roman"/>
          <w:sz w:val="24"/>
          <w:szCs w:val="24"/>
        </w:rPr>
        <w:t>RNAs.</w:t>
      </w:r>
    </w:p>
    <w:tbl>
      <w:tblPr>
        <w:tblW w:w="82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97"/>
        <w:gridCol w:w="2271"/>
        <w:gridCol w:w="1349"/>
        <w:gridCol w:w="1212"/>
        <w:gridCol w:w="1050"/>
      </w:tblGrid>
      <w:tr w:rsidR="00B606FF" w:rsidRPr="00B606FF" w14:paraId="5263D638" w14:textId="77777777" w:rsidTr="00EB1323">
        <w:trPr>
          <w:trHeight w:val="287"/>
        </w:trPr>
        <w:tc>
          <w:tcPr>
            <w:tcW w:w="2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225BE" w14:textId="65C9237C" w:rsidR="00570F55" w:rsidRPr="00B606FF" w:rsidRDefault="00570F55" w:rsidP="00AB48C1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06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 ID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ADFD9" w14:textId="6017C27C" w:rsidR="00570F55" w:rsidRPr="00B606FF" w:rsidRDefault="00570F55" w:rsidP="00AB48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06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g</w:t>
            </w:r>
            <w:r w:rsidRPr="00B606FF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B606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oldChang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3E61" w14:textId="27F0DB38" w:rsidR="00570F55" w:rsidRPr="00B606FF" w:rsidRDefault="00570F55" w:rsidP="00AB48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06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F212" w14:textId="00EC3B96" w:rsidR="00570F55" w:rsidRPr="00B606FF" w:rsidRDefault="00570F55" w:rsidP="00AB48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B606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620FA8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</w:rPr>
              <w:t>adj</w:t>
            </w:r>
            <w:proofErr w:type="spellEnd"/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74E2" w14:textId="0458348F" w:rsidR="00570F55" w:rsidRPr="00B606FF" w:rsidRDefault="00570F55" w:rsidP="00AB48C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606F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end</w:t>
            </w:r>
          </w:p>
        </w:tc>
      </w:tr>
      <w:tr w:rsidR="00317DD2" w:rsidRPr="00B606FF" w14:paraId="36B4AB19" w14:textId="77777777" w:rsidTr="00EB1323">
        <w:trPr>
          <w:trHeight w:val="287"/>
        </w:trPr>
        <w:tc>
          <w:tcPr>
            <w:tcW w:w="23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FC5D5" w14:textId="5F950FC5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let-7a-5p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413E" w14:textId="0F8830FF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16523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983A" w14:textId="18D21A66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131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0C574" w14:textId="1EA50902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9337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3F1EC" w14:textId="7D06568A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30017616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4C14B90B" w14:textId="76DDF9C8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99a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520BC877" w14:textId="53B5055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4078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9166588" w14:textId="528DB472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04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B41E640" w14:textId="22FE061F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507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A2B08E9" w14:textId="049FCD38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17B4B039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431C009C" w14:textId="22F96F7D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9a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2450399D" w14:textId="0F5F8BA1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0844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4BF06D1" w14:textId="42DD58FE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5E-0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F753E0B" w14:textId="1D89DEA6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0E-0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FD9F5B9" w14:textId="29E7C6E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2C22244B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09D9317C" w14:textId="2C6CD2D5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7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6C4C0D0E" w14:textId="01F2B87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3659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C9DB5F7" w14:textId="18374D49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71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95AA385" w14:textId="3ECCB97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65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53FD02C" w14:textId="1623FC79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24EF2FCF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34D711E9" w14:textId="01FC1CD3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61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39D6E81E" w14:textId="234E7A25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5498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493A3E3" w14:textId="58B68ADF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7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F02FEE7" w14:textId="3DF4809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33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0F9A9AE" w14:textId="5096E008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7E9294ED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0709E980" w14:textId="51CD0B6F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a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224F8A0D" w14:textId="25A4080D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8769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06FD130" w14:textId="4023D981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4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CB90EAE" w14:textId="7654AA1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35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27506CC" w14:textId="0DBE819F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14AB0E00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5868399D" w14:textId="151DC857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21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31771D12" w14:textId="0F75FD50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12277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1A2F7A2" w14:textId="1ED43E3F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59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402CF41" w14:textId="68AE2C7E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269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AD5BC71" w14:textId="48955D98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68958D92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0144CC67" w14:textId="64A7EC35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769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476239F3" w14:textId="21973E8F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904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E55F167" w14:textId="5478750A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56E-0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21ABE5A" w14:textId="2096768E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E-0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7057CE7" w14:textId="3C0311C5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64E2DA6C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4C650A35" w14:textId="55D234F8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let-7e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5B4569DF" w14:textId="46FD5057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0462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0FB68F4" w14:textId="3E3096CF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81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7F6236C" w14:textId="18023112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41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8B9A459" w14:textId="3F13B91C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11E37ED3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6DE2573E" w14:textId="13E16FBB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20a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1F39E8F3" w14:textId="63BAC280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6571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BAA7CD6" w14:textId="25B1BF4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4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683C6F4" w14:textId="583A01C5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09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87454BC" w14:textId="1B0AF1A5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5A39ACCD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5F8525EA" w14:textId="27308C79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46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120C63DE" w14:textId="1B6869F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8424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05FF7AC" w14:textId="65092EDC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2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CAD218D" w14:textId="36AF421D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37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8ED148A" w14:textId="0E6338D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57235382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71A716ED" w14:textId="6792CC3D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29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322775DD" w14:textId="1E4B7046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0816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EE16B30" w14:textId="73AEBC0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32E-0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8D9EA5B" w14:textId="06413B0D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4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B005755" w14:textId="31080BC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40D27D1E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01479758" w14:textId="5CEFAD5B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95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3285BAC6" w14:textId="616E7B18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9256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F5B136C" w14:textId="390220B0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0E-0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405053D" w14:textId="7DEF4730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4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FA6E600" w14:textId="70EB7E41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0EDC4B04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6616D01F" w14:textId="58E76091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272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143B2881" w14:textId="5943D156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2286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C8D9E47" w14:textId="60846570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1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FFDD33A" w14:textId="41B39752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30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79D0BD8" w14:textId="02EFA3EF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2EA10796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3436A15C" w14:textId="04727A4D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04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2ED91626" w14:textId="118C9BDF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1643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9336D78" w14:textId="0CCA75DD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22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4FB813E" w14:textId="16B5CE4F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18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F99E989" w14:textId="56573B2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14A38FA3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72ACBEA9" w14:textId="5D5E530A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6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681B49EF" w14:textId="72EF507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4980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9F04F6E" w14:textId="0C927D32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98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3242799" w14:textId="382B4178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94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D0FDD24" w14:textId="0DDF80A9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057713FF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61CA26DF" w14:textId="019BF92C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24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23421DDE" w14:textId="7FAAFF3E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257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A8093DB" w14:textId="7EFC1C2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03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1B519F6" w14:textId="65FD567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67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BB1F7AA" w14:textId="6645F2C8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0FA2D050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4446CBF1" w14:textId="56746305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42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6B0AC021" w14:textId="1FCC68A1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2893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6799B31" w14:textId="66D10869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524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2435B2D" w14:textId="3991690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97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D0DA5E9" w14:textId="4965B28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67027B8E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741E397E" w14:textId="5345245D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6788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46908BF6" w14:textId="369E9448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94119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2563981" w14:textId="5437D089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96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0E8DB3D" w14:textId="7093ADC1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260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02F70AC" w14:textId="2C7B2F0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65346979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654AE734" w14:textId="00A2A7E0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4-2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05948FF5" w14:textId="0473AE22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81590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F636A38" w14:textId="4F81977E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86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3EEB360" w14:textId="70EF30F1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4834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76412DC" w14:textId="565E4FF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24A2CA8E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26BF21D9" w14:textId="2D7C6AED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10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0D8241F9" w14:textId="4D5CF012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7525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929B384" w14:textId="2A13628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0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FD8A26D" w14:textId="40AC63E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08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4DBF06A" w14:textId="5EA587E8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0072E75B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14417E55" w14:textId="49DB82CA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51a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2F984711" w14:textId="68D82675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62449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FEB15E3" w14:textId="3A5070AA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51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8B3A6F0" w14:textId="61E6D106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04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F184099" w14:textId="305DFB9E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4A1D2EC8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53224342" w14:textId="02676BE4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05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647B1377" w14:textId="02172D15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788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0A6B563" w14:textId="1F37532E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E-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6898C26" w14:textId="25A0F64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6E-0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5D2914F" w14:textId="3EE06290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52CEEA57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5C989981" w14:textId="3586E7D3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93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6545C473" w14:textId="0DFD99E5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7466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08E60C5" w14:textId="5443B70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6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1233C1C" w14:textId="1DA60CAE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47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FC5D025" w14:textId="0E5AAEE7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05E5E5BB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6700EFB5" w14:textId="0BC9F60E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39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29F8E65F" w14:textId="0970572D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59386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CAA8867" w14:textId="16944AC6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15E-0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53FB29B" w14:textId="32B01628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38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7B3C052" w14:textId="70D0EB38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0D23174C" w14:textId="77777777" w:rsidTr="00AB48C1">
        <w:trPr>
          <w:trHeight w:val="287"/>
        </w:trPr>
        <w:tc>
          <w:tcPr>
            <w:tcW w:w="23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FAAE58A" w14:textId="43F372DE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02b-3p</w:t>
            </w:r>
          </w:p>
        </w:tc>
        <w:tc>
          <w:tcPr>
            <w:tcW w:w="22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34B839" w14:textId="75BFDF4C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50792</w:t>
            </w:r>
          </w:p>
        </w:tc>
        <w:tc>
          <w:tcPr>
            <w:tcW w:w="134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8C3B6D" w14:textId="0B00ADF9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8889</w:t>
            </w:r>
          </w:p>
        </w:tc>
        <w:tc>
          <w:tcPr>
            <w:tcW w:w="12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5D07A7A" w14:textId="1ED23137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9014</w:t>
            </w:r>
          </w:p>
        </w:tc>
        <w:tc>
          <w:tcPr>
            <w:tcW w:w="10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F73E70" w14:textId="7F1CB002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12AE09E8" w14:textId="77777777" w:rsidTr="00AB48C1">
        <w:trPr>
          <w:trHeight w:val="287"/>
        </w:trPr>
        <w:tc>
          <w:tcPr>
            <w:tcW w:w="2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417276" w14:textId="313C90C5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18-5p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0E704" w14:textId="133891C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71602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B6F9A" w14:textId="689FC616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9E-07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5370C" w14:textId="2C508B39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1E-0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8D8182" w14:textId="11F22DB2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62E9490F" w14:textId="77777777" w:rsidTr="00AB48C1">
        <w:trPr>
          <w:trHeight w:val="287"/>
        </w:trPr>
        <w:tc>
          <w:tcPr>
            <w:tcW w:w="23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BECD2B" w14:textId="4609EB3C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hsa-miR-181c-3p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D1B3D3" w14:textId="52BD3A1D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7975</w:t>
            </w:r>
          </w:p>
        </w:tc>
        <w:tc>
          <w:tcPr>
            <w:tcW w:w="13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EC913F" w14:textId="6FB1D6F5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661</w:t>
            </w:r>
          </w:p>
        </w:tc>
        <w:tc>
          <w:tcPr>
            <w:tcW w:w="12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8D17CB" w14:textId="015B2D21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1052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D6B4F7" w14:textId="04BAB70D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56D61F19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2AA4C2C8" w14:textId="35845A57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38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0DD12F94" w14:textId="2D532F7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785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D1AE7BB" w14:textId="7BC8D75D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E-1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C38B5CA" w14:textId="5123FD36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4E-0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6A303D1" w14:textId="19BB12F6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4589EB11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6F73E86E" w14:textId="15F8DF4C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65a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4CA8C8CF" w14:textId="67DC6647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5257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22C88FE" w14:textId="501C2EEA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59E-0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19018F2" w14:textId="1FE2E56F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02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019B6E3" w14:textId="3B4E429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40599837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570BB243" w14:textId="6488B98C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15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76C2A481" w14:textId="6675800E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50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42DE5D8" w14:textId="5B96256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2E-0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FD76869" w14:textId="6DD58B97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4E-0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5CD4EEC" w14:textId="59A5B767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2E7DC168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48313FB6" w14:textId="6D4AF40C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10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2465F8C5" w14:textId="540FF2C0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0461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7055443" w14:textId="7CCBA359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8E-0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27E7F1C" w14:textId="4E03DA2F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0E-0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9DF16E2" w14:textId="24A9FBA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7EFBECDB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29717C70" w14:textId="0BC0B615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633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01BF9D5F" w14:textId="150334FE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502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F050055" w14:textId="2EF87C79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62E-0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DEA86E8" w14:textId="6798EBAD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42E-0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94674CE" w14:textId="4D8C477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1E5CF53E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21BA8E96" w14:textId="5B37429E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49a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0CFCE23E" w14:textId="0D8CFB4C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296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C801E84" w14:textId="06BE6EB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9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A1F9E6C" w14:textId="4AB2B731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032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A0D615C" w14:textId="10592AD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102F4422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6F3917CC" w14:textId="0DFF8BCD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874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7C52E9DD" w14:textId="4A8EE1C1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3307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3E2ADC3" w14:textId="152EF68D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39E-0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A30C9A8" w14:textId="56F8E59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1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CB53E99" w14:textId="08A7B19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0F37AFA6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005589F2" w14:textId="4F0874F8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02a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6C99C83A" w14:textId="3E6B60A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2686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2A34591" w14:textId="67AB5D42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0E-1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CB0B481" w14:textId="1FF3C31E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E-0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20970C3" w14:textId="07E23C65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2441C402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665A3FBB" w14:textId="12E68604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2F4BCD44" w14:textId="6DFA62EF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9826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A0E6580" w14:textId="0D61B60D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089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5589107" w14:textId="0C03BFFC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059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1C095DC" w14:textId="30E6887D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4C3CCCE8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0A094537" w14:textId="30E90208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1c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20B10335" w14:textId="702DA26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89742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1D4D2E2" w14:textId="651E3022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1E-0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CAAFEA5" w14:textId="19D0D628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00E-0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6F7D1E9" w14:textId="53C9B371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6CC511FF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538DC462" w14:textId="213DA39B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6a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00B3D738" w14:textId="04C2FD7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7819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E543D3D" w14:textId="60E986E1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83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0BE01FC" w14:textId="60B041D8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11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45F0810" w14:textId="3F82CC5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3D428249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5F5048B7" w14:textId="5DE9FDD9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22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26026FAC" w14:textId="77D6CEFA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12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682CF22" w14:textId="5B23A168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35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351274A" w14:textId="2A646EF1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949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B5D16D9" w14:textId="3E7AEB3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6B0CE57C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3B8D034F" w14:textId="245E15FB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55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2BC4D0E8" w14:textId="23508AB2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8035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88F1AA4" w14:textId="7BB7D775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7E-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4FDCE8E" w14:textId="400FB021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4E-0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7EA1AA3" w14:textId="45D5A7E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64646D93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68CCB311" w14:textId="190D334C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0b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0FFE781C" w14:textId="7E5B16D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778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05270FC" w14:textId="289F861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25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5C550D5" w14:textId="14D7571D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757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DBADAB0" w14:textId="396ECE99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1F1AFC7B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7BCC7FDC" w14:textId="5EDBA87B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4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6F52047E" w14:textId="1C5300D0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7131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883536E" w14:textId="043A322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12E-0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1246DF7" w14:textId="5CFC1C5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54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D9B6FC1" w14:textId="3D20C890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6DB57D61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6954CB74" w14:textId="7DBAE2EC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06b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750E19FF" w14:textId="779C0A2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3177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9084B51" w14:textId="3ACA7399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1E-0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E3E29B0" w14:textId="30205DD6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02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1D1EE74" w14:textId="328316AE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75308AFA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6697D6A4" w14:textId="154F7427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9b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6A1251C7" w14:textId="2455DE6A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1923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BD83754" w14:textId="42659450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6E-10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0CF6AE9" w14:textId="2DB3D077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41E-0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0451483" w14:textId="5224B2C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412934DD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62508B29" w14:textId="4B69F29E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let-7c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46F7932A" w14:textId="62827D32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0338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2D581FC" w14:textId="6C6E44C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815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3E85E36" w14:textId="322AA467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730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4732A44" w14:textId="605AAED0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P</w:t>
            </w:r>
          </w:p>
        </w:tc>
      </w:tr>
      <w:tr w:rsidR="00317DD2" w:rsidRPr="00B606FF" w14:paraId="31A64103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64DDEB08" w14:textId="70E4F48A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652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308E8F90" w14:textId="2EAF97F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138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826523D" w14:textId="41F41637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3E-0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12DE094" w14:textId="77DB6536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94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80D4F40" w14:textId="01E51FB2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74023D04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5218E62F" w14:textId="14492633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84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2043679A" w14:textId="3E5CCD47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285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54EA4035" w14:textId="5C77364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5E-0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9AE131C" w14:textId="43263D2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7E-0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61FFB8D" w14:textId="47E6C6C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06ABC234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14EBB8C5" w14:textId="7616C08A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6734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321C09DA" w14:textId="37094A8C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313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8B2B115" w14:textId="40478BB2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99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7A405801" w14:textId="556A34B0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615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17D156D" w14:textId="133F0395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1CBEC5D7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064602EF" w14:textId="0C1E8960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76a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46EB4D96" w14:textId="40CF4C4C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0418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C0C4743" w14:textId="2CBF2F20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236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E16B208" w14:textId="650B9EF9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25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7B88479" w14:textId="3DF01BA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04E5DCAD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5DB87F34" w14:textId="0CE24E61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01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09F4CD47" w14:textId="62A7833C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1471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F73D90A" w14:textId="1370F8E2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97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A5A099B" w14:textId="18331ADF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115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B2F6943" w14:textId="73DF5A7E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4C94BB43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014F8835" w14:textId="3616B9EA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99a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632904EF" w14:textId="5C61C927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1586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7AF410F" w14:textId="685B7A4D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27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95FA188" w14:textId="14E02D39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469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4C4CA61" w14:textId="12D1058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46557C3C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00E0D2E2" w14:textId="1913F3FB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92a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4C06DDE6" w14:textId="2FBC5945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161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E7BAA6E" w14:textId="51F436B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632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9461627" w14:textId="7943E06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477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0CCA7FE" w14:textId="0D676A47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7E9EAC40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588BF625" w14:textId="6148C2B5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96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0C6EC169" w14:textId="420FDC5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18518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FFE9611" w14:textId="6EAA655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0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4CFB124" w14:textId="479157F1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933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ECB76F1" w14:textId="26190CD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36CBE196" w14:textId="77777777" w:rsidTr="00AB48C1">
        <w:trPr>
          <w:trHeight w:val="287"/>
        </w:trPr>
        <w:tc>
          <w:tcPr>
            <w:tcW w:w="239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8431600" w14:textId="6B7EC6E8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98-5p</w:t>
            </w:r>
          </w:p>
        </w:tc>
        <w:tc>
          <w:tcPr>
            <w:tcW w:w="227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0AFD67E" w14:textId="47E7D7CC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19036</w:t>
            </w:r>
          </w:p>
        </w:tc>
        <w:tc>
          <w:tcPr>
            <w:tcW w:w="134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4C4671A" w14:textId="71CFFEA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9594</w:t>
            </w:r>
          </w:p>
        </w:tc>
        <w:tc>
          <w:tcPr>
            <w:tcW w:w="121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B44DA6" w14:textId="73BA95FA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5904</w:t>
            </w:r>
          </w:p>
        </w:tc>
        <w:tc>
          <w:tcPr>
            <w:tcW w:w="105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913C726" w14:textId="3FAFF0D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55AFA4E9" w14:textId="77777777" w:rsidTr="00AB48C1">
        <w:trPr>
          <w:trHeight w:val="287"/>
        </w:trPr>
        <w:tc>
          <w:tcPr>
            <w:tcW w:w="23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99F6BB" w14:textId="115B0004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30b-3p</w:t>
            </w:r>
          </w:p>
        </w:tc>
        <w:tc>
          <w:tcPr>
            <w:tcW w:w="227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9B4977" w14:textId="37FC756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19726</w:t>
            </w:r>
          </w:p>
        </w:tc>
        <w:tc>
          <w:tcPr>
            <w:tcW w:w="13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5E126E" w14:textId="5F442060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197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5C247" w14:textId="7A878251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362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B0019" w14:textId="6B4801B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25CCD002" w14:textId="77777777" w:rsidTr="00AB48C1">
        <w:trPr>
          <w:trHeight w:val="287"/>
        </w:trPr>
        <w:tc>
          <w:tcPr>
            <w:tcW w:w="239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5652B7" w14:textId="02819780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hsa-miR-520h</w:t>
            </w:r>
          </w:p>
        </w:tc>
        <w:tc>
          <w:tcPr>
            <w:tcW w:w="227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B008AD" w14:textId="7FBDA51A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2387</w:t>
            </w:r>
          </w:p>
        </w:tc>
        <w:tc>
          <w:tcPr>
            <w:tcW w:w="134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49B8A7" w14:textId="5ADEFCFC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165</w:t>
            </w:r>
          </w:p>
        </w:tc>
        <w:tc>
          <w:tcPr>
            <w:tcW w:w="121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3DB669" w14:textId="7C6B327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7934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8BA885" w14:textId="18BE4969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311F3E03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3D54A076" w14:textId="11A336DF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302c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729CB07F" w14:textId="7543B9FC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3165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02BEBFB" w14:textId="1CCF60C6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69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008A8C4" w14:textId="1FF9402A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41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73F43F7" w14:textId="26AA2AF0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0EA93DD7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169AC66B" w14:textId="0B367EB2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23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4ABABBBB" w14:textId="5C4C5ACA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4443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8C0CBFF" w14:textId="60DD39EA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72E-0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75EF864" w14:textId="0359B401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4E-0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16BC675" w14:textId="7D6EBDA3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4855FAB0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0DB61196" w14:textId="467017D8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615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1CCD6EFA" w14:textId="66188ECC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446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0272B3D" w14:textId="287DB2DF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37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9B28266" w14:textId="3DD5D6E0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05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0416895" w14:textId="768E5F71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4804D732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257F149F" w14:textId="75BE6300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326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1746D3B5" w14:textId="39FEC778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4685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3348639" w14:textId="250C26AD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299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10DE669" w14:textId="21CBBA87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800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D4D42B4" w14:textId="1119BB56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2558E1D9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7CC070E7" w14:textId="31ACED80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47a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7DB842A7" w14:textId="31CF04C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4776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0E200DF" w14:textId="2B03148D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13E-0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9483CC3" w14:textId="744ECEB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32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34FBED7" w14:textId="3E4C6512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501155A4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5DDD0DF6" w14:textId="6982EA81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5582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046D75D4" w14:textId="53E73C27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4784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764E0939" w14:textId="14ECAF9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01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AC4CD4A" w14:textId="642CB248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2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B0453D7" w14:textId="6E6528CA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0D8BB30A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440F5C0E" w14:textId="1A4FE258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260b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1C4B5902" w14:textId="0B1A77FA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4900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1A265FD" w14:textId="7C4C227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648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E2F6099" w14:textId="23E65E67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760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A997E37" w14:textId="09FDC53C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3187B990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43603CCE" w14:textId="565FBB14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05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5E099130" w14:textId="4CCBAAC8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5786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013BCEC" w14:textId="558663D0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05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0438573" w14:textId="3FBA52D6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35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9634CD7" w14:textId="6C363AC5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48642ADB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3EE688ED" w14:textId="0EBD5285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5b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2D1FCE1B" w14:textId="56C17DE5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6250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832ABC3" w14:textId="396FDE6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39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0AF43C66" w14:textId="0FBF81DD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40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6BDBF63" w14:textId="44BF13E9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4EEB2FF1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45CCF0FF" w14:textId="4B33FEFE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8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62462D84" w14:textId="7DFA7F4E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63947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94D1AB6" w14:textId="359EFE6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9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E069853" w14:textId="39F29249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453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E0E8AAF" w14:textId="7A3C6A28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099EFE37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2F9B1E9F" w14:textId="6B12EDE0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22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6CF28D14" w14:textId="3DD3F647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897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01B37DF" w14:textId="0142C7A8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58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1F3B2661" w14:textId="5B08C590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46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B3C0BD7" w14:textId="01648B09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4F4E757A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338B45EB" w14:textId="09A51235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00c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01061C38" w14:textId="5EDEB4F2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9373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2754DA2" w14:textId="7F1AB0B0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9289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49303005" w14:textId="1F539489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311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8AF11E5" w14:textId="210120B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21031DBB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0FFDA9C2" w14:textId="7CC6B99E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25a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11662230" w14:textId="1BB602A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95139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163A5372" w14:textId="4858F187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53E-0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56A0053E" w14:textId="283D5222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49E-0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3F60AA4" w14:textId="25657EC9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7CB8D745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0F9854D8" w14:textId="25B7A1F6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2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61FBA800" w14:textId="26FD591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13125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0E68F76C" w14:textId="7EFE19F5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34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6BE8A187" w14:textId="53B4CE72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9945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689BA31" w14:textId="4FE9045A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4446EB9A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5A275A5E" w14:textId="1D2289AB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4669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32C29BFF" w14:textId="4344C1F9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5195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6EE742ED" w14:textId="7F795220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38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8FF6E44" w14:textId="697CC42D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84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A35FD65" w14:textId="0834FF0A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090F5F72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6FC9399A" w14:textId="5FB02A90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29a-3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15B3ADCD" w14:textId="1D016E64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5604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291F57D5" w14:textId="75EE687D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38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2794F5C" w14:textId="5D2E7DBF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05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2E6531C" w14:textId="645509A8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67618F21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2DCD5F13" w14:textId="657EB6D3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81d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3AC51A65" w14:textId="1D1738BF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64991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36925AE6" w14:textId="61A472CA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58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27B60AF7" w14:textId="0133BACA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846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DCF5E4E" w14:textId="3FBA4BED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  <w:tr w:rsidR="00317DD2" w:rsidRPr="00B606FF" w14:paraId="6E6A326A" w14:textId="77777777" w:rsidTr="00EB1323">
        <w:trPr>
          <w:trHeight w:val="287"/>
        </w:trPr>
        <w:tc>
          <w:tcPr>
            <w:tcW w:w="2397" w:type="dxa"/>
            <w:shd w:val="clear" w:color="auto" w:fill="auto"/>
            <w:noWrap/>
            <w:vAlign w:val="center"/>
            <w:hideMark/>
          </w:tcPr>
          <w:p w14:paraId="24BCD90E" w14:textId="32064B6B" w:rsidR="00317DD2" w:rsidRPr="00317DD2" w:rsidRDefault="00317DD2" w:rsidP="00317DD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a-miR-15a-5p</w:t>
            </w:r>
          </w:p>
        </w:tc>
        <w:tc>
          <w:tcPr>
            <w:tcW w:w="2271" w:type="dxa"/>
            <w:shd w:val="clear" w:color="auto" w:fill="auto"/>
            <w:noWrap/>
            <w:vAlign w:val="center"/>
            <w:hideMark/>
          </w:tcPr>
          <w:p w14:paraId="7BDFAF6C" w14:textId="2059AB18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3.19923</w:t>
            </w:r>
          </w:p>
        </w:tc>
        <w:tc>
          <w:tcPr>
            <w:tcW w:w="1349" w:type="dxa"/>
            <w:shd w:val="clear" w:color="auto" w:fill="auto"/>
            <w:noWrap/>
            <w:vAlign w:val="center"/>
            <w:hideMark/>
          </w:tcPr>
          <w:p w14:paraId="4F59AB0F" w14:textId="0989935E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171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14:paraId="3E043CC9" w14:textId="27CE6C7B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41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39CB8CC" w14:textId="541CA470" w:rsidR="00317DD2" w:rsidRPr="00317DD2" w:rsidRDefault="00317DD2" w:rsidP="00317DD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317DD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OWN</w:t>
            </w:r>
          </w:p>
        </w:tc>
      </w:tr>
    </w:tbl>
    <w:p w14:paraId="2977F9DF" w14:textId="77777777" w:rsidR="000F7C2B" w:rsidRPr="00B606FF" w:rsidRDefault="000F7C2B" w:rsidP="00AB48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F7C2B" w:rsidRPr="00B606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2F3E1" w14:textId="77777777" w:rsidR="00A24F3D" w:rsidRDefault="00A24F3D" w:rsidP="000F7C2B">
      <w:r>
        <w:separator/>
      </w:r>
    </w:p>
  </w:endnote>
  <w:endnote w:type="continuationSeparator" w:id="0">
    <w:p w14:paraId="72B44CF6" w14:textId="77777777" w:rsidR="00A24F3D" w:rsidRDefault="00A24F3D" w:rsidP="000F7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1E4FD" w14:textId="77777777" w:rsidR="00A24F3D" w:rsidRDefault="00A24F3D" w:rsidP="000F7C2B">
      <w:r>
        <w:separator/>
      </w:r>
    </w:p>
  </w:footnote>
  <w:footnote w:type="continuationSeparator" w:id="0">
    <w:p w14:paraId="18440479" w14:textId="77777777" w:rsidR="00A24F3D" w:rsidRDefault="00A24F3D" w:rsidP="000F7C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2004"/>
    <w:rsid w:val="0007439C"/>
    <w:rsid w:val="000F7C2B"/>
    <w:rsid w:val="00231FEC"/>
    <w:rsid w:val="002E3B81"/>
    <w:rsid w:val="00317DD2"/>
    <w:rsid w:val="00570F55"/>
    <w:rsid w:val="005A037F"/>
    <w:rsid w:val="00620FA8"/>
    <w:rsid w:val="00A24F3D"/>
    <w:rsid w:val="00AB48C1"/>
    <w:rsid w:val="00AD2C85"/>
    <w:rsid w:val="00B606FF"/>
    <w:rsid w:val="00BC245A"/>
    <w:rsid w:val="00C261CE"/>
    <w:rsid w:val="00C57F47"/>
    <w:rsid w:val="00C73DEC"/>
    <w:rsid w:val="00C9427C"/>
    <w:rsid w:val="00EB1323"/>
    <w:rsid w:val="00EF406C"/>
    <w:rsid w:val="00FA2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92C623"/>
  <w15:chartTrackingRefBased/>
  <w15:docId w15:val="{62A43448-8FC7-441C-B087-18F633956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7C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7C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7C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7C2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F406C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EF406C"/>
    <w:rPr>
      <w:color w:val="800080"/>
      <w:u w:val="single"/>
    </w:rPr>
  </w:style>
  <w:style w:type="paragraph" w:customStyle="1" w:styleId="msonormal0">
    <w:name w:val="msonormal"/>
    <w:basedOn w:val="a"/>
    <w:rsid w:val="00EF40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24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29</Words>
  <Characters>3016</Characters>
  <DocSecurity>0</DocSecurity>
  <Lines>25</Lines>
  <Paragraphs>7</Paragraphs>
  <ScaleCrop>false</ScaleCrop>
  <Company/>
  <LinksUpToDate>false</LinksUpToDate>
  <CharactersWithSpaces>3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1-12-13T06:08:00Z</dcterms:created>
  <dcterms:modified xsi:type="dcterms:W3CDTF">2022-01-22T11:26:00Z</dcterms:modified>
</cp:coreProperties>
</file>